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"/>
        <w:gridCol w:w="8154"/>
      </w:tblGrid>
      <w:tr w14:paraId="7FEDB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dxa"/>
          </w:tcPr>
          <w:p w14:paraId="742FBF4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8193" w:type="dxa"/>
          </w:tcPr>
          <w:p w14:paraId="615AAFF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5016500" cy="2607310"/>
                  <wp:effectExtent l="0" t="0" r="12700" b="2540"/>
                  <wp:docPr id="54" name="图片 54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6500" cy="260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6AA9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dxa"/>
          </w:tcPr>
          <w:p w14:paraId="2A96FF7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</w:p>
        </w:tc>
        <w:tc>
          <w:tcPr>
            <w:tcW w:w="8193" w:type="dxa"/>
          </w:tcPr>
          <w:p w14:paraId="3D75441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5016500" cy="2607310"/>
                  <wp:effectExtent l="0" t="0" r="12700" b="2540"/>
                  <wp:docPr id="55" name="图片 55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6500" cy="260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897A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dxa"/>
          </w:tcPr>
          <w:p w14:paraId="7D3A8CA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8193" w:type="dxa"/>
          </w:tcPr>
          <w:p w14:paraId="41054ED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5016500" cy="2607310"/>
                  <wp:effectExtent l="0" t="0" r="12700" b="2540"/>
                  <wp:docPr id="56" name="图片 56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6500" cy="260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D472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dxa"/>
          </w:tcPr>
          <w:p w14:paraId="4065BCB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</w:t>
            </w:r>
          </w:p>
        </w:tc>
        <w:tc>
          <w:tcPr>
            <w:tcW w:w="8193" w:type="dxa"/>
          </w:tcPr>
          <w:p w14:paraId="5DAB99F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5016500" cy="2607310"/>
                  <wp:effectExtent l="0" t="0" r="12700" b="2540"/>
                  <wp:docPr id="57" name="图片 57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6500" cy="260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4531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dxa"/>
          </w:tcPr>
          <w:p w14:paraId="00BA9F3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</w:p>
        </w:tc>
        <w:tc>
          <w:tcPr>
            <w:tcW w:w="8193" w:type="dxa"/>
          </w:tcPr>
          <w:p w14:paraId="1BF6151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5016500" cy="2607310"/>
                  <wp:effectExtent l="0" t="0" r="12700" b="2540"/>
                  <wp:docPr id="58" name="图片 58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6500" cy="260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C8802B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5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SA results for the association of 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 L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61DD34D5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B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C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D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E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1FBE0D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236849E5"/>
    <w:rsid w:val="4173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</Words>
  <Characters>111</Characters>
  <Lines>0</Lines>
  <Paragraphs>0</Paragraphs>
  <TotalTime>0</TotalTime>
  <ScaleCrop>false</ScaleCrop>
  <LinksUpToDate>false</LinksUpToDate>
  <CharactersWithSpaces>130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37:00Z</dcterms:created>
  <dc:creator>hover</dc:creator>
  <cp:lastModifiedBy>枫帆</cp:lastModifiedBy>
  <dcterms:modified xsi:type="dcterms:W3CDTF">2024-07-24T00:2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89C538D123F94A0A8C526D293D2987A3_12</vt:lpwstr>
  </property>
</Properties>
</file>